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35B" w:rsidRPr="00282022" w:rsidRDefault="00466F21" w:rsidP="008D435B">
      <w:pPr>
        <w:tabs>
          <w:tab w:val="left" w:pos="1912"/>
        </w:tabs>
        <w:rPr>
          <w:b/>
          <w:i/>
        </w:rPr>
      </w:pPr>
      <w:r w:rsidRPr="00282022">
        <w:rPr>
          <w:b/>
          <w:i/>
        </w:rPr>
        <w:t>Online Appendix</w:t>
      </w:r>
    </w:p>
    <w:p w:rsidR="008D435B" w:rsidRDefault="00282022" w:rsidP="008D435B">
      <w:pPr>
        <w:tabs>
          <w:tab w:val="left" w:pos="1912"/>
        </w:tabs>
        <w:rPr>
          <w:b/>
        </w:rPr>
      </w:pPr>
      <w:r>
        <w:rPr>
          <w:b/>
        </w:rPr>
        <w:t>Appendix S1</w:t>
      </w:r>
    </w:p>
    <w:p w:rsidR="008D435B" w:rsidRDefault="00466F21" w:rsidP="00466F21">
      <w:pPr>
        <w:tabs>
          <w:tab w:val="left" w:pos="1912"/>
        </w:tabs>
      </w:pPr>
      <w:r w:rsidRPr="00466F21">
        <w:rPr>
          <w:b/>
          <w:szCs w:val="24"/>
        </w:rPr>
        <w:t>Table S1:</w:t>
      </w:r>
      <w:r>
        <w:rPr>
          <w:szCs w:val="24"/>
        </w:rPr>
        <w:t xml:space="preserve"> </w:t>
      </w:r>
      <w:r w:rsidR="008D435B">
        <w:rPr>
          <w:szCs w:val="24"/>
        </w:rPr>
        <w:t>Draft DSM-5 criteria for Autism Spectrum Disorders (in bold) and DISCO algorithm items and sub-domain thresholds in Sample 1</w:t>
      </w:r>
    </w:p>
    <w:tbl>
      <w:tblPr>
        <w:tblpPr w:leftFromText="181" w:rightFromText="181" w:vertAnchor="page" w:horzAnchor="margin" w:tblpY="27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8D435B" w:rsidRPr="007B4D3A" w:rsidTr="00466F21">
        <w:tc>
          <w:tcPr>
            <w:tcW w:w="5186" w:type="dxa"/>
            <w:gridSpan w:val="2"/>
          </w:tcPr>
          <w:p w:rsidR="008D435B" w:rsidRPr="007B4D3A" w:rsidRDefault="008D435B" w:rsidP="00466F21">
            <w:pPr>
              <w:rPr>
                <w:b/>
              </w:rPr>
            </w:pPr>
          </w:p>
        </w:tc>
        <w:tc>
          <w:tcPr>
            <w:tcW w:w="1310" w:type="dxa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8D435B" w:rsidRPr="007B4D3A" w:rsidTr="00466F21">
        <w:tc>
          <w:tcPr>
            <w:tcW w:w="5186" w:type="dxa"/>
            <w:gridSpan w:val="2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rFonts w:ascii="Times New Roman" w:hAnsi="Times New Roman"/>
                <w:b/>
                <w:lang w:val="en-US"/>
              </w:rPr>
              <w:t xml:space="preserve">Criterion A - </w:t>
            </w:r>
            <w:r w:rsidRPr="007B4D3A">
              <w:rPr>
                <w:rFonts w:ascii="Times New Roman" w:hAnsi="Times New Roman"/>
                <w:b/>
                <w:color w:val="000000"/>
                <w:lang w:val="en-US"/>
              </w:rPr>
              <w:t>Persistent deficits in social communication and social interaction across contexts, not accounted for by general developmental delays, and manifest by ALL THREE of the following:</w:t>
            </w:r>
          </w:p>
        </w:tc>
        <w:tc>
          <w:tcPr>
            <w:tcW w:w="1310" w:type="dxa"/>
          </w:tcPr>
          <w:p w:rsidR="008D435B" w:rsidRPr="007B4D3A" w:rsidRDefault="008D435B" w:rsidP="00466F21">
            <w:pPr>
              <w:rPr>
                <w:b/>
              </w:rPr>
            </w:pPr>
          </w:p>
        </w:tc>
        <w:tc>
          <w:tcPr>
            <w:tcW w:w="2360" w:type="dxa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b/>
              </w:rPr>
              <w:t>52.77***</w:t>
            </w:r>
          </w:p>
        </w:tc>
      </w:tr>
      <w:tr w:rsidR="008D435B" w:rsidRPr="007B4D3A" w:rsidTr="00466F21">
        <w:tc>
          <w:tcPr>
            <w:tcW w:w="5186" w:type="dxa"/>
            <w:gridSpan w:val="2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b/>
              </w:rPr>
              <w:t>A1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Deficits in socio-emotional reciprocity, for example:</w:t>
            </w:r>
          </w:p>
        </w:tc>
        <w:tc>
          <w:tcPr>
            <w:tcW w:w="1310" w:type="dxa"/>
          </w:tcPr>
          <w:p w:rsidR="008D435B" w:rsidRPr="007B4D3A" w:rsidRDefault="008D435B" w:rsidP="00466F21">
            <w:pPr>
              <w:rPr>
                <w:b/>
              </w:rPr>
            </w:pPr>
          </w:p>
        </w:tc>
        <w:tc>
          <w:tcPr>
            <w:tcW w:w="2360" w:type="dxa"/>
          </w:tcPr>
          <w:p w:rsidR="008D435B" w:rsidRPr="007B4D3A" w:rsidRDefault="008D435B" w:rsidP="00466F21">
            <w:pPr>
              <w:rPr>
                <w:b/>
              </w:rPr>
            </w:pPr>
            <w:r w:rsidRPr="007B4D3A">
              <w:rPr>
                <w:b/>
              </w:rPr>
              <w:t>52.77***</w:t>
            </w:r>
          </w:p>
        </w:tc>
      </w:tr>
      <w:tr w:rsidR="008D435B" w:rsidRPr="007B4D3A" w:rsidTr="00466F21">
        <w:tc>
          <w:tcPr>
            <w:tcW w:w="2228" w:type="dxa"/>
            <w:tcBorders>
              <w:bottom w:val="nil"/>
              <w:right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8D435B" w:rsidRPr="007B4D3A" w:rsidTr="00466F21">
        <w:tc>
          <w:tcPr>
            <w:tcW w:w="2228" w:type="dxa"/>
            <w:tcBorders>
              <w:bottom w:val="nil"/>
              <w:right w:val="nil"/>
            </w:tcBorders>
          </w:tcPr>
          <w:p w:rsidR="008D435B" w:rsidRDefault="008D435B" w:rsidP="00466F2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from abnormal social approach and failure of normal back and forth conversation to response to total lack of initiation of social interaction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Quality of social communication;</w:t>
            </w: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Makes one-sided social approaches*#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Seeks comfort when in pain or distress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Giving comfort to others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appropriate response to others’ emotions*</w:t>
            </w:r>
          </w:p>
          <w:p w:rsidR="008D435B" w:rsidRPr="007D4DA5" w:rsidRDefault="008D435B" w:rsidP="00466F21">
            <w:pPr>
              <w:pStyle w:val="ListParagraph"/>
            </w:pPr>
          </w:p>
          <w:p w:rsidR="008D435B" w:rsidRPr="00A9562C" w:rsidRDefault="008D435B" w:rsidP="00466F2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 xml:space="preserve">Avoidance of age peers# </w:t>
            </w: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8D435B" w:rsidRDefault="008D435B" w:rsidP="00466F21">
            <w:pPr>
              <w:pStyle w:val="ListParagraph"/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55.6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61.1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72.2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77.8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33.3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77.8</w:t>
            </w: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7.37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34.80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25.02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34.87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14.70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23.49***</w:t>
            </w:r>
          </w:p>
        </w:tc>
      </w:tr>
      <w:tr w:rsidR="008D435B" w:rsidRPr="007B4D3A" w:rsidTr="00466F21">
        <w:tc>
          <w:tcPr>
            <w:tcW w:w="2228" w:type="dxa"/>
            <w:tcBorders>
              <w:top w:val="nil"/>
              <w:right w:val="nil"/>
            </w:tcBorders>
          </w:tcPr>
          <w:p w:rsidR="008D435B" w:rsidRDefault="008D435B" w:rsidP="00466F2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reduced sharing of interests, emotions, and affect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Sharing interests and enjoyment*#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eaction to others’ happiness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Pr="007B4D3A" w:rsidRDefault="008D435B" w:rsidP="00466F2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motionally expressive gestures#</w:t>
            </w:r>
          </w:p>
          <w:p w:rsidR="008D435B" w:rsidRPr="00AE43DC" w:rsidRDefault="008D435B" w:rsidP="00466F21">
            <w:pPr>
              <w:pStyle w:val="ListParagraph"/>
            </w:pPr>
          </w:p>
          <w:p w:rsidR="008D435B" w:rsidRDefault="008D435B" w:rsidP="00466F21">
            <w:pPr>
              <w:pStyle w:val="ListParagraph"/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Emotional response to age peers#</w:t>
            </w: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88.9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38.9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50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77.8</w:t>
            </w: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24.36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10.75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20.04***</w:t>
            </w: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8D435B" w:rsidRPr="007B4D3A" w:rsidRDefault="008D435B" w:rsidP="00466F21">
            <w:pPr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40.50***</w:t>
            </w:r>
          </w:p>
        </w:tc>
      </w:tr>
    </w:tbl>
    <w:tbl>
      <w:tblPr>
        <w:tblpPr w:leftFromText="181" w:rightFromText="181" w:vertAnchor="page" w:horzAnchor="margin" w:tblpY="22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0165A1" w:rsidRPr="007B4D3A" w:rsidTr="000165A1">
        <w:tc>
          <w:tcPr>
            <w:tcW w:w="5186" w:type="dxa"/>
            <w:gridSpan w:val="2"/>
          </w:tcPr>
          <w:p w:rsidR="000165A1" w:rsidRPr="007B4D3A" w:rsidRDefault="000165A1" w:rsidP="000165A1">
            <w:pPr>
              <w:rPr>
                <w:b/>
              </w:rPr>
            </w:pPr>
            <w:r>
              <w:rPr>
                <w:i/>
              </w:rPr>
              <w:lastRenderedPageBreak/>
              <w:t>Table S1 continued</w:t>
            </w:r>
          </w:p>
        </w:tc>
        <w:tc>
          <w:tcPr>
            <w:tcW w:w="1310" w:type="dxa"/>
          </w:tcPr>
          <w:p w:rsidR="000165A1" w:rsidRPr="007B4D3A" w:rsidRDefault="000165A1" w:rsidP="000165A1">
            <w:pPr>
              <w:rPr>
                <w:b/>
              </w:rPr>
            </w:pPr>
          </w:p>
        </w:tc>
        <w:tc>
          <w:tcPr>
            <w:tcW w:w="2360" w:type="dxa"/>
          </w:tcPr>
          <w:p w:rsidR="000165A1" w:rsidRPr="007B4D3A" w:rsidRDefault="000165A1" w:rsidP="000165A1">
            <w:pPr>
              <w:rPr>
                <w:b/>
              </w:rPr>
            </w:pPr>
          </w:p>
        </w:tc>
      </w:tr>
      <w:tr w:rsidR="00466F21" w:rsidRPr="007B4D3A" w:rsidTr="000165A1">
        <w:tc>
          <w:tcPr>
            <w:tcW w:w="5186" w:type="dxa"/>
            <w:gridSpan w:val="2"/>
          </w:tcPr>
          <w:p w:rsidR="00466F21" w:rsidRPr="007B4D3A" w:rsidRDefault="00466F21" w:rsidP="000165A1">
            <w:pPr>
              <w:rPr>
                <w:b/>
              </w:rPr>
            </w:pPr>
          </w:p>
        </w:tc>
        <w:tc>
          <w:tcPr>
            <w:tcW w:w="1310" w:type="dxa"/>
          </w:tcPr>
          <w:p w:rsidR="00466F21" w:rsidRPr="007B4D3A" w:rsidRDefault="00466F21" w:rsidP="000165A1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466F21" w:rsidRPr="007B4D3A" w:rsidRDefault="00466F21" w:rsidP="000165A1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466F21" w:rsidRPr="007B4D3A" w:rsidTr="000165A1">
        <w:tc>
          <w:tcPr>
            <w:tcW w:w="5186" w:type="dxa"/>
            <w:gridSpan w:val="2"/>
          </w:tcPr>
          <w:p w:rsidR="00466F21" w:rsidRPr="007B4D3A" w:rsidRDefault="00466F21" w:rsidP="000165A1">
            <w:pPr>
              <w:rPr>
                <w:b/>
              </w:rPr>
            </w:pPr>
            <w:r w:rsidRPr="007B4D3A">
              <w:rPr>
                <w:b/>
              </w:rPr>
              <w:t>A2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 xml:space="preserve">Deficits in non-verbal communicative </w:t>
            </w:r>
            <w:proofErr w:type="spellStart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behaviours</w:t>
            </w:r>
            <w:proofErr w:type="spellEnd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 xml:space="preserve"> used for social interaction, for example:</w:t>
            </w:r>
          </w:p>
        </w:tc>
        <w:tc>
          <w:tcPr>
            <w:tcW w:w="1310" w:type="dxa"/>
          </w:tcPr>
          <w:p w:rsidR="00466F21" w:rsidRPr="007B4D3A" w:rsidRDefault="00466F21" w:rsidP="000165A1">
            <w:pPr>
              <w:rPr>
                <w:b/>
              </w:rPr>
            </w:pPr>
          </w:p>
        </w:tc>
        <w:tc>
          <w:tcPr>
            <w:tcW w:w="2360" w:type="dxa"/>
          </w:tcPr>
          <w:p w:rsidR="00466F21" w:rsidRPr="007B4D3A" w:rsidRDefault="00466F21" w:rsidP="000165A1">
            <w:pPr>
              <w:rPr>
                <w:b/>
              </w:rPr>
            </w:pPr>
          </w:p>
          <w:p w:rsidR="00466F21" w:rsidRPr="007B4D3A" w:rsidRDefault="00466F21" w:rsidP="000165A1">
            <w:pPr>
              <w:rPr>
                <w:b/>
              </w:rPr>
            </w:pPr>
            <w:r w:rsidRPr="007B4D3A">
              <w:rPr>
                <w:b/>
              </w:rPr>
              <w:t>25.02***</w:t>
            </w:r>
          </w:p>
        </w:tc>
      </w:tr>
      <w:tr w:rsidR="00466F21" w:rsidRPr="007B4D3A" w:rsidTr="000165A1">
        <w:tc>
          <w:tcPr>
            <w:tcW w:w="2228" w:type="dxa"/>
            <w:tcBorders>
              <w:bottom w:val="nil"/>
              <w:right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466F21" w:rsidRPr="007B4D3A" w:rsidTr="000165A1">
        <w:tc>
          <w:tcPr>
            <w:tcW w:w="2228" w:type="dxa"/>
            <w:tcBorders>
              <w:bottom w:val="nil"/>
              <w:right w:val="nil"/>
            </w:tcBorders>
          </w:tcPr>
          <w:p w:rsidR="00466F21" w:rsidRDefault="00466F21" w:rsidP="000165A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poorly integrated verbal and nonverbal communication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Use of body language*#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A9562C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Using other people as mechanical aids</w:t>
            </w: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Default="00466F21" w:rsidP="000165A1">
            <w:pPr>
              <w:pStyle w:val="ListParagraph"/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3.9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7.2</w:t>
            </w: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6.67*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9.99**</w:t>
            </w:r>
          </w:p>
        </w:tc>
      </w:tr>
      <w:tr w:rsidR="00466F21" w:rsidRPr="007B4D3A" w:rsidTr="000165A1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466F21" w:rsidRDefault="00466F21" w:rsidP="000165A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abnormalities in eye contact and body-language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ye contact#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Brief glances#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Blank, unfocussed gaze#*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A9562C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szCs w:val="24"/>
                <w:lang w:val="en-US"/>
              </w:rPr>
              <w:t>Stares too long and hard</w:t>
            </w: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szCs w:val="24"/>
                <w:lang w:val="en-US"/>
              </w:rPr>
            </w:pPr>
          </w:p>
          <w:p w:rsidR="00466F21" w:rsidRDefault="00466F21" w:rsidP="000165A1">
            <w:pPr>
              <w:pStyle w:val="ListParagraph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2.8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5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0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6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16*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7.42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47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.20</w:t>
            </w:r>
          </w:p>
        </w:tc>
      </w:tr>
      <w:tr w:rsidR="00466F21" w:rsidRPr="007B4D3A" w:rsidTr="000165A1">
        <w:tc>
          <w:tcPr>
            <w:tcW w:w="2228" w:type="dxa"/>
            <w:tcBorders>
              <w:top w:val="nil"/>
              <w:right w:val="nil"/>
            </w:tcBorders>
          </w:tcPr>
          <w:p w:rsidR="00466F21" w:rsidRDefault="00466F21" w:rsidP="000165A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eficits in understanding and use of nonverbal communication to total lack of facial expression or gestures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466F21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Nonverbal communication*#</w:t>
            </w:r>
          </w:p>
          <w:p w:rsidR="00466F21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Understanding of gesture and miming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Facial expression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4A38A1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strumental gestures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4A38A1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 xml:space="preserve">Declarative gestures </w:t>
            </w: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(joint referencing)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mperative gestures#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Pr="007B4D3A" w:rsidRDefault="00466F2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escriptive gestures</w:t>
            </w:r>
          </w:p>
          <w:p w:rsidR="00466F21" w:rsidRPr="00D741EA" w:rsidRDefault="00466F21" w:rsidP="000165A1">
            <w:pPr>
              <w:pStyle w:val="ListParagraph"/>
            </w:pPr>
          </w:p>
          <w:p w:rsidR="00466F21" w:rsidRDefault="00466F2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Use of nodding and shaking head</w:t>
            </w: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.6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2.2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4.4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9.4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0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9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75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1.7</w:t>
            </w: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0.66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96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7.14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78*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0.04*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.80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7.66***</w:t>
            </w: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466F21" w:rsidRPr="007B4D3A" w:rsidRDefault="00466F2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2.33***</w:t>
            </w:r>
          </w:p>
        </w:tc>
      </w:tr>
      <w:tr w:rsidR="000165A1" w:rsidRPr="007B4D3A" w:rsidTr="000165A1">
        <w:tc>
          <w:tcPr>
            <w:tcW w:w="5186" w:type="dxa"/>
            <w:gridSpan w:val="2"/>
          </w:tcPr>
          <w:p w:rsidR="000165A1" w:rsidRPr="007B4D3A" w:rsidRDefault="000165A1" w:rsidP="000165A1">
            <w:pPr>
              <w:rPr>
                <w:b/>
              </w:rPr>
            </w:pPr>
            <w:r>
              <w:rPr>
                <w:i/>
              </w:rPr>
              <w:t>Table S1 continued</w:t>
            </w:r>
          </w:p>
        </w:tc>
        <w:tc>
          <w:tcPr>
            <w:tcW w:w="1310" w:type="dxa"/>
          </w:tcPr>
          <w:p w:rsidR="000165A1" w:rsidRPr="007B4D3A" w:rsidRDefault="000165A1" w:rsidP="000165A1">
            <w:pPr>
              <w:rPr>
                <w:b/>
              </w:rPr>
            </w:pPr>
          </w:p>
        </w:tc>
        <w:tc>
          <w:tcPr>
            <w:tcW w:w="2360" w:type="dxa"/>
          </w:tcPr>
          <w:p w:rsidR="000165A1" w:rsidRPr="007B4D3A" w:rsidRDefault="000165A1" w:rsidP="000165A1">
            <w:pPr>
              <w:rPr>
                <w:b/>
              </w:rPr>
            </w:pPr>
          </w:p>
        </w:tc>
      </w:tr>
      <w:tr w:rsidR="000165A1" w:rsidRPr="007B4D3A" w:rsidTr="000165A1">
        <w:tc>
          <w:tcPr>
            <w:tcW w:w="5186" w:type="dxa"/>
            <w:gridSpan w:val="2"/>
          </w:tcPr>
          <w:p w:rsidR="000165A1" w:rsidRPr="007B4D3A" w:rsidRDefault="000165A1" w:rsidP="000165A1">
            <w:pPr>
              <w:rPr>
                <w:b/>
              </w:rPr>
            </w:pPr>
          </w:p>
        </w:tc>
        <w:tc>
          <w:tcPr>
            <w:tcW w:w="1310" w:type="dxa"/>
          </w:tcPr>
          <w:p w:rsidR="000165A1" w:rsidRPr="007B4D3A" w:rsidRDefault="000165A1" w:rsidP="000165A1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0165A1" w:rsidRPr="007B4D3A" w:rsidRDefault="000165A1" w:rsidP="000165A1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0165A1" w:rsidRPr="007B4D3A" w:rsidTr="000165A1">
        <w:tc>
          <w:tcPr>
            <w:tcW w:w="5186" w:type="dxa"/>
            <w:gridSpan w:val="2"/>
          </w:tcPr>
          <w:p w:rsidR="000165A1" w:rsidRPr="007B4D3A" w:rsidRDefault="000165A1" w:rsidP="000165A1">
            <w:pPr>
              <w:rPr>
                <w:b/>
              </w:rPr>
            </w:pPr>
            <w:r w:rsidRPr="007B4D3A">
              <w:rPr>
                <w:b/>
              </w:rPr>
              <w:t>A3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Deficits in developing and maintaining relationships appropriate to developmental level (beyond those with caregivers), for example:</w:t>
            </w:r>
          </w:p>
        </w:tc>
        <w:tc>
          <w:tcPr>
            <w:tcW w:w="1310" w:type="dxa"/>
          </w:tcPr>
          <w:p w:rsidR="000165A1" w:rsidRPr="007B4D3A" w:rsidRDefault="000165A1" w:rsidP="000165A1">
            <w:pPr>
              <w:rPr>
                <w:b/>
              </w:rPr>
            </w:pPr>
          </w:p>
        </w:tc>
        <w:tc>
          <w:tcPr>
            <w:tcW w:w="2360" w:type="dxa"/>
          </w:tcPr>
          <w:p w:rsidR="000165A1" w:rsidRPr="007B4D3A" w:rsidRDefault="000165A1" w:rsidP="000165A1">
            <w:pPr>
              <w:rPr>
                <w:b/>
              </w:rPr>
            </w:pPr>
            <w:r w:rsidRPr="007B4D3A">
              <w:rPr>
                <w:b/>
              </w:rPr>
              <w:t>3.29</w:t>
            </w:r>
          </w:p>
        </w:tc>
      </w:tr>
      <w:tr w:rsidR="000165A1" w:rsidRPr="007B4D3A" w:rsidTr="000165A1">
        <w:tc>
          <w:tcPr>
            <w:tcW w:w="2228" w:type="dxa"/>
            <w:tcBorders>
              <w:bottom w:val="nil"/>
              <w:right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0165A1" w:rsidRPr="00151A2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lang w:val="fr-FR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0165A1" w:rsidRPr="007B4D3A" w:rsidTr="000165A1">
        <w:tc>
          <w:tcPr>
            <w:tcW w:w="2228" w:type="dxa"/>
            <w:tcBorders>
              <w:bottom w:val="nil"/>
              <w:right w:val="nil"/>
            </w:tcBorders>
          </w:tcPr>
          <w:p w:rsidR="000165A1" w:rsidRDefault="000165A1" w:rsidP="000165A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 xml:space="preserve">difficulties adjusting </w:t>
            </w:r>
            <w:proofErr w:type="spellStart"/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behaviour</w:t>
            </w:r>
            <w:proofErr w:type="spellEnd"/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 xml:space="preserve"> to suit different social contexts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0165A1" w:rsidRPr="00CD2B17" w:rsidRDefault="000165A1" w:rsidP="000165A1">
            <w:pPr>
              <w:pStyle w:val="ListParagraph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F00CFC">
              <w:rPr>
                <w:rFonts w:ascii="Times New Roman" w:hAnsi="Times New Roman"/>
                <w:color w:val="000000"/>
                <w:lang w:val="fr-FR"/>
              </w:rPr>
              <w:t>Psychological</w:t>
            </w:r>
            <w:proofErr w:type="spellEnd"/>
            <w:r w:rsidRPr="00F00CFC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F00CFC">
              <w:rPr>
                <w:rFonts w:ascii="Times New Roman" w:hAnsi="Times New Roman"/>
                <w:color w:val="000000"/>
                <w:lang w:val="fr-FR"/>
              </w:rPr>
              <w:t>barriers</w:t>
            </w:r>
            <w:proofErr w:type="spellEnd"/>
          </w:p>
          <w:p w:rsidR="000165A1" w:rsidRPr="00CD2B17" w:rsidRDefault="000165A1" w:rsidP="000165A1">
            <w:pPr>
              <w:pStyle w:val="ListParagraph"/>
              <w:rPr>
                <w:lang w:val="fr-FR"/>
              </w:rPr>
            </w:pPr>
          </w:p>
          <w:p w:rsidR="000165A1" w:rsidRPr="00CD2B17" w:rsidRDefault="000165A1" w:rsidP="000165A1">
            <w:pPr>
              <w:pStyle w:val="ListParagraph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F00CFC">
              <w:rPr>
                <w:rFonts w:ascii="Times New Roman" w:hAnsi="Times New Roman"/>
                <w:color w:val="000000"/>
                <w:lang w:val="fr-FR"/>
              </w:rPr>
              <w:t>Interrupting</w:t>
            </w:r>
            <w:proofErr w:type="spellEnd"/>
            <w:r w:rsidRPr="00F00CFC">
              <w:rPr>
                <w:rFonts w:ascii="Times New Roman" w:hAnsi="Times New Roman"/>
                <w:color w:val="000000"/>
                <w:lang w:val="fr-FR"/>
              </w:rPr>
              <w:t xml:space="preserve"> conversations#</w:t>
            </w:r>
          </w:p>
          <w:p w:rsidR="000165A1" w:rsidRPr="00CD2B17" w:rsidRDefault="000165A1" w:rsidP="000165A1">
            <w:pPr>
              <w:pStyle w:val="ListParagraph"/>
              <w:rPr>
                <w:lang w:val="fr-FR"/>
              </w:rPr>
            </w:pPr>
          </w:p>
          <w:p w:rsidR="000165A1" w:rsidRPr="00CD2B17" w:rsidRDefault="000165A1" w:rsidP="000165A1">
            <w:pPr>
              <w:pStyle w:val="ListParagraph"/>
              <w:rPr>
                <w:rFonts w:ascii="Times New Roman" w:hAnsi="Times New Roman"/>
                <w:color w:val="000000"/>
                <w:lang w:val="fr-FR"/>
              </w:rPr>
            </w:pPr>
            <w:proofErr w:type="spellStart"/>
            <w:r w:rsidRPr="00F00CFC">
              <w:rPr>
                <w:rFonts w:ascii="Times New Roman" w:hAnsi="Times New Roman"/>
                <w:color w:val="000000"/>
                <w:lang w:val="fr-FR"/>
              </w:rPr>
              <w:t>Personal</w:t>
            </w:r>
            <w:proofErr w:type="spellEnd"/>
            <w:r w:rsidRPr="00F00CFC"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proofErr w:type="spellStart"/>
            <w:r w:rsidRPr="00F00CFC">
              <w:rPr>
                <w:rFonts w:ascii="Times New Roman" w:hAnsi="Times New Roman"/>
                <w:color w:val="000000"/>
                <w:lang w:val="fr-FR"/>
              </w:rPr>
              <w:t>modesty</w:t>
            </w:r>
            <w:proofErr w:type="spellEnd"/>
          </w:p>
          <w:p w:rsidR="000165A1" w:rsidRPr="00CD2B17" w:rsidRDefault="000165A1" w:rsidP="000165A1">
            <w:pPr>
              <w:pStyle w:val="ListParagraph"/>
              <w:rPr>
                <w:lang w:val="fr-FR"/>
              </w:rPr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Anger toward parents†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proofErr w:type="spellStart"/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Behaviour</w:t>
            </w:r>
            <w:proofErr w:type="spellEnd"/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 xml:space="preserve"> in public places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mbarrassing remarks in public#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A9562C" w:rsidRDefault="000165A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Approaching strangers*#</w:t>
            </w: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pStyle w:val="ListParagraph"/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5.6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3.3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7.2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0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2.8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1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2.2</w:t>
            </w: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4.88*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.85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7.13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/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9.91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.37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.09</w:t>
            </w:r>
          </w:p>
        </w:tc>
      </w:tr>
      <w:tr w:rsidR="000165A1" w:rsidRPr="007B4D3A" w:rsidTr="000165A1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0165A1" w:rsidRDefault="000165A1" w:rsidP="000165A1"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ifficulties in sharing imaginative play and in making friend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maginative activities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Friendship with age peers*#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Quality of friendship*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A9562C" w:rsidRDefault="000165A1" w:rsidP="000165A1">
            <w:pPr>
              <w:pStyle w:val="ListParagraph"/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onventions of peer interaction#</w:t>
            </w: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pStyle w:val="ListParagraph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4.4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97.2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9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7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95*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3.25***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.29</w:t>
            </w:r>
          </w:p>
          <w:p w:rsidR="000165A1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86*</w:t>
            </w:r>
          </w:p>
        </w:tc>
      </w:tr>
      <w:tr w:rsidR="000165A1" w:rsidRPr="007B4D3A" w:rsidTr="000165A1">
        <w:tc>
          <w:tcPr>
            <w:tcW w:w="2228" w:type="dxa"/>
            <w:tcBorders>
              <w:top w:val="nil"/>
              <w:right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 xml:space="preserve">apparent absence of interest in people  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oes not interact spontaneously with peers#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Lack of awareness of others’ feelings*#</w:t>
            </w:r>
          </w:p>
          <w:p w:rsidR="000165A1" w:rsidRPr="00D741EA" w:rsidRDefault="000165A1" w:rsidP="000165A1">
            <w:pPr>
              <w:pStyle w:val="ListParagraph"/>
            </w:pPr>
          </w:p>
          <w:p w:rsidR="000165A1" w:rsidRPr="007B4D3A" w:rsidRDefault="000165A1" w:rsidP="000165A1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esponse to visitors*</w:t>
            </w:r>
          </w:p>
          <w:p w:rsidR="000165A1" w:rsidRDefault="000165A1" w:rsidP="000165A1">
            <w:pPr>
              <w:pStyle w:val="ListParagraph"/>
            </w:pP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lastRenderedPageBreak/>
              <w:t>83.3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8.9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9.4</w:t>
            </w: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lastRenderedPageBreak/>
              <w:t>19.33*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9.98***</w:t>
            </w: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0165A1" w:rsidRPr="007B4D3A" w:rsidRDefault="000165A1" w:rsidP="000165A1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8.79***</w:t>
            </w:r>
          </w:p>
        </w:tc>
      </w:tr>
    </w:tbl>
    <w:tbl>
      <w:tblPr>
        <w:tblpPr w:leftFromText="181" w:rightFromText="181" w:vertAnchor="page" w:horzAnchor="margin" w:tblpY="3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 xml:space="preserve">Criterion B – Restricted, repetitive patterns of </w:t>
            </w:r>
            <w:proofErr w:type="spellStart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behaviour</w:t>
            </w:r>
            <w:proofErr w:type="spellEnd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, interests, or activities (manifest by at least TWO of the following):</w:t>
            </w:r>
          </w:p>
        </w:tc>
        <w:tc>
          <w:tcPr>
            <w:tcW w:w="1310" w:type="dxa"/>
          </w:tcPr>
          <w:p w:rsidR="00575EF4" w:rsidRPr="007B4D3A" w:rsidRDefault="00575EF4" w:rsidP="00575EF4">
            <w:pPr>
              <w:rPr>
                <w:b/>
              </w:rPr>
            </w:pPr>
          </w:p>
        </w:tc>
        <w:tc>
          <w:tcPr>
            <w:tcW w:w="236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25.02***</w:t>
            </w:r>
          </w:p>
        </w:tc>
      </w:tr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B1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Stereotyped or repetitive speech, motor movements, or use of objects, for example:</w:t>
            </w:r>
          </w:p>
        </w:tc>
        <w:tc>
          <w:tcPr>
            <w:tcW w:w="1310" w:type="dxa"/>
          </w:tcPr>
          <w:p w:rsidR="00575EF4" w:rsidRPr="007B4D3A" w:rsidRDefault="00575EF4" w:rsidP="00575EF4">
            <w:pPr>
              <w:rPr>
                <w:b/>
              </w:rPr>
            </w:pPr>
          </w:p>
        </w:tc>
        <w:tc>
          <w:tcPr>
            <w:tcW w:w="236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33.47***</w:t>
            </w:r>
          </w:p>
        </w:tc>
      </w:tr>
      <w:tr w:rsidR="00575EF4" w:rsidRPr="007B4D3A" w:rsidTr="00575EF4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CO example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simple motor stereotypies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ocking (standing up)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omplex movement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Unusual movements of hands or arms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Self-spinning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3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2.2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7.2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0.6</w:t>
            </w: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98*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33***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6*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77</w:t>
            </w: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echolali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mmediate echolalia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elayed echolalia*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4.4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.90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1.43***</w:t>
            </w:r>
          </w:p>
        </w:tc>
      </w:tr>
    </w:tbl>
    <w:p w:rsidR="00575EF4" w:rsidRDefault="00575EF4">
      <w:r>
        <w:br w:type="page"/>
      </w:r>
    </w:p>
    <w:tbl>
      <w:tblPr>
        <w:tblpPr w:leftFromText="181" w:rightFromText="181" w:vertAnchor="page" w:horzAnchor="margin" w:tblpY="3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575EF4" w:rsidRPr="007B4D3A" w:rsidTr="00575EF4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i/>
              </w:rPr>
              <w:lastRenderedPageBreak/>
              <w:t>Table S1 continued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repetitive use of object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terest in parts of objects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laborate repetitive activities with objects*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Abstract properties of objects*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Quality of pattern activitie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6.7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5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7.8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8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48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85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87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1.01***</w:t>
            </w: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idiosyncratic phrases and stereotyped speech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Long winded pedantic speech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Tone of voice in speech *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diosyncratic use of words, signs*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3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3.3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9</w:t>
            </w: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98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9.71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.09*</w:t>
            </w:r>
          </w:p>
        </w:tc>
      </w:tr>
    </w:tbl>
    <w:p w:rsidR="00575EF4" w:rsidRDefault="00575EF4">
      <w:r>
        <w:br w:type="page"/>
      </w:r>
    </w:p>
    <w:tbl>
      <w:tblPr>
        <w:tblpPr w:leftFromText="181" w:rightFromText="181" w:vertAnchor="page" w:horzAnchor="margin" w:tblpY="3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i/>
              </w:rPr>
              <w:lastRenderedPageBreak/>
              <w:t>Table S1 continued</w:t>
            </w:r>
          </w:p>
        </w:tc>
        <w:tc>
          <w:tcPr>
            <w:tcW w:w="1310" w:type="dxa"/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575EF4" w:rsidRPr="007B4D3A" w:rsidTr="00575EF4">
        <w:tc>
          <w:tcPr>
            <w:tcW w:w="5186" w:type="dxa"/>
            <w:gridSpan w:val="2"/>
          </w:tcPr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B2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 xml:space="preserve">Excessive adherence to routines, </w:t>
            </w:r>
            <w:proofErr w:type="spellStart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ritualised</w:t>
            </w:r>
            <w:proofErr w:type="spellEnd"/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 xml:space="preserve"> patterns of verbal or on-verbal behavior, or excessive resistance to change, for example:</w:t>
            </w:r>
          </w:p>
        </w:tc>
        <w:tc>
          <w:tcPr>
            <w:tcW w:w="1310" w:type="dxa"/>
          </w:tcPr>
          <w:p w:rsidR="00575EF4" w:rsidRPr="007B4D3A" w:rsidRDefault="00575EF4" w:rsidP="00575EF4">
            <w:pPr>
              <w:rPr>
                <w:b/>
              </w:rPr>
            </w:pPr>
          </w:p>
        </w:tc>
        <w:tc>
          <w:tcPr>
            <w:tcW w:w="2360" w:type="dxa"/>
          </w:tcPr>
          <w:p w:rsidR="00575EF4" w:rsidRDefault="00575EF4" w:rsidP="00575EF4">
            <w:pPr>
              <w:rPr>
                <w:b/>
              </w:rPr>
            </w:pPr>
          </w:p>
          <w:p w:rsidR="00575EF4" w:rsidRPr="007B4D3A" w:rsidRDefault="00575EF4" w:rsidP="00575EF4">
            <w:pPr>
              <w:rPr>
                <w:b/>
              </w:rPr>
            </w:pPr>
            <w:r w:rsidRPr="007B4D3A">
              <w:rPr>
                <w:b/>
              </w:rPr>
              <w:t>16.09***</w:t>
            </w:r>
          </w:p>
        </w:tc>
      </w:tr>
      <w:tr w:rsidR="00575EF4" w:rsidRPr="007B4D3A" w:rsidTr="00575EF4">
        <w:tc>
          <w:tcPr>
            <w:tcW w:w="2228" w:type="dxa"/>
            <w:tcBorders>
              <w:bottom w:val="nil"/>
              <w:right w:val="nil"/>
            </w:tcBorders>
          </w:tcPr>
          <w:p w:rsidR="00575EF4" w:rsidRPr="00617C72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F00CFC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2228" w:type="dxa"/>
            <w:tcBorders>
              <w:bottom w:val="nil"/>
              <w:right w:val="nil"/>
            </w:tcBorders>
          </w:tcPr>
          <w:p w:rsidR="00575EF4" w:rsidRPr="00617C72" w:rsidRDefault="00575EF4" w:rsidP="00575EF4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 w:rsidRPr="00F00CFC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motoric rituals, insistence on same route or food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Maintenance of sameness in routines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linging to home or familiar place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ats only a small range of foods*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Other repetitive routines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Arranging objects#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2.8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1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7.8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8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1.1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5.05*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82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.19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0.31</w:t>
            </w:r>
          </w:p>
          <w:p w:rsidR="00575EF4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5.62*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 xml:space="preserve">repetitive questioning 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epetitive question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epetitive theme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Repetitive acting out of roles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6.1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5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9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72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5.52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.80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575EF4">
        <w:tc>
          <w:tcPr>
            <w:tcW w:w="2228" w:type="dxa"/>
            <w:tcBorders>
              <w:top w:val="nil"/>
              <w:righ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extreme distress at small changes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Maintenance of sameness of environment*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sistence on perfection</w:t>
            </w: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4.4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0.6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4.00***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.77</w:t>
            </w: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575EF4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</w:tbl>
    <w:p w:rsidR="00575EF4" w:rsidRDefault="00575EF4">
      <w:r>
        <w:br w:type="page"/>
      </w:r>
    </w:p>
    <w:tbl>
      <w:tblPr>
        <w:tblpPr w:leftFromText="181" w:rightFromText="181" w:vertAnchor="page" w:horzAnchor="margin" w:tblpY="22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8"/>
        <w:gridCol w:w="2958"/>
        <w:gridCol w:w="1310"/>
        <w:gridCol w:w="2360"/>
      </w:tblGrid>
      <w:tr w:rsidR="00575EF4" w:rsidRPr="007B4D3A" w:rsidTr="00282022">
        <w:tc>
          <w:tcPr>
            <w:tcW w:w="5186" w:type="dxa"/>
            <w:gridSpan w:val="2"/>
          </w:tcPr>
          <w:p w:rsidR="00575EF4" w:rsidRPr="007B4D3A" w:rsidRDefault="00575EF4" w:rsidP="00282022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i/>
              </w:rPr>
              <w:lastRenderedPageBreak/>
              <w:t>Table S1 continued</w:t>
            </w:r>
          </w:p>
        </w:tc>
        <w:tc>
          <w:tcPr>
            <w:tcW w:w="1310" w:type="dxa"/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5186" w:type="dxa"/>
            <w:gridSpan w:val="2"/>
          </w:tcPr>
          <w:p w:rsidR="00575EF4" w:rsidRPr="007B4D3A" w:rsidRDefault="00575EF4" w:rsidP="00282022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Frequency</w:t>
            </w:r>
          </w:p>
        </w:tc>
        <w:tc>
          <w:tcPr>
            <w:tcW w:w="2360" w:type="dxa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Chi-square for domains and items</w:t>
            </w:r>
          </w:p>
        </w:tc>
      </w:tr>
      <w:tr w:rsidR="00575EF4" w:rsidRPr="007B4D3A" w:rsidTr="00282022">
        <w:tc>
          <w:tcPr>
            <w:tcW w:w="5186" w:type="dxa"/>
            <w:gridSpan w:val="2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B3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Highly restricted fixated interests that are abnormal in intensity or focus, for example:</w:t>
            </w:r>
          </w:p>
        </w:tc>
        <w:tc>
          <w:tcPr>
            <w:tcW w:w="1310" w:type="dxa"/>
          </w:tcPr>
          <w:p w:rsidR="00575EF4" w:rsidRPr="007B4D3A" w:rsidRDefault="00575EF4" w:rsidP="00282022">
            <w:pPr>
              <w:rPr>
                <w:b/>
              </w:rPr>
            </w:pPr>
          </w:p>
        </w:tc>
        <w:tc>
          <w:tcPr>
            <w:tcW w:w="2360" w:type="dxa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10.05**</w:t>
            </w:r>
          </w:p>
        </w:tc>
      </w:tr>
      <w:tr w:rsidR="00575EF4" w:rsidRPr="007B4D3A" w:rsidTr="00282022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strong attachment to or preoccupation with unusual objects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Fascinated with specific object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ollecting object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linging to object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9.4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5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0.6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78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85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0.82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2228" w:type="dxa"/>
            <w:tcBorders>
              <w:top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excessively circumscribed or perseverative interests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Fascination with TV/videos*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Collecting facts on specific subject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Activities related to a special skill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6.7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1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0.6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5.1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.82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3.02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5186" w:type="dxa"/>
            <w:gridSpan w:val="2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B4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b/>
                <w:color w:val="000000"/>
                <w:szCs w:val="24"/>
                <w:lang w:val="en-US" w:eastAsia="en-GB"/>
              </w:rPr>
              <w:t>Hyper or hypo-sensitivity to sensory input or unusual interest in sensory aspects of the environment,  for example:</w:t>
            </w:r>
          </w:p>
        </w:tc>
        <w:tc>
          <w:tcPr>
            <w:tcW w:w="1310" w:type="dxa"/>
          </w:tcPr>
          <w:p w:rsidR="00575EF4" w:rsidRPr="007B4D3A" w:rsidRDefault="00575EF4" w:rsidP="00282022">
            <w:pPr>
              <w:rPr>
                <w:b/>
              </w:rPr>
            </w:pPr>
          </w:p>
        </w:tc>
        <w:tc>
          <w:tcPr>
            <w:tcW w:w="2360" w:type="dxa"/>
          </w:tcPr>
          <w:p w:rsidR="00575EF4" w:rsidRPr="007B4D3A" w:rsidRDefault="00575EF4" w:rsidP="00282022">
            <w:pPr>
              <w:rPr>
                <w:b/>
              </w:rPr>
            </w:pPr>
            <w:r w:rsidRPr="007B4D3A">
              <w:rPr>
                <w:b/>
              </w:rPr>
              <w:t>16.52***</w:t>
            </w:r>
          </w:p>
        </w:tc>
      </w:tr>
      <w:tr w:rsidR="00575EF4" w:rsidRPr="007B4D3A" w:rsidTr="00282022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DSM-5 example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CO item</w:t>
            </w: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2228" w:type="dxa"/>
            <w:tcBorders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apparent indifference to pain/heat/cold</w:t>
            </w:r>
          </w:p>
        </w:tc>
        <w:tc>
          <w:tcPr>
            <w:tcW w:w="2958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difference to pain heat or cold#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7.8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87**</w:t>
            </w:r>
          </w:p>
        </w:tc>
      </w:tr>
      <w:tr w:rsidR="00575EF4" w:rsidRPr="007B4D3A" w:rsidTr="00282022">
        <w:trPr>
          <w:trHeight w:val="1106"/>
        </w:trPr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adverse response to specific sounds or texture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Distress caused by sounds*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6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91**</w:t>
            </w:r>
          </w:p>
        </w:tc>
      </w:tr>
      <w:tr w:rsidR="00575EF4" w:rsidRPr="007B4D3A" w:rsidTr="00282022"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t>excessive smelling or touching of object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Smelling objects or people*#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Touching objects#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 xml:space="preserve">Repetitive, aimless manipulations of objects (not near eyes) as if seeking </w:t>
            </w: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lastRenderedPageBreak/>
              <w:t>sensory stimulation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lastRenderedPageBreak/>
              <w:t>22.2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8.9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0.6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lastRenderedPageBreak/>
              <w:t>11.33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91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0.40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  <w:tr w:rsidR="00575EF4" w:rsidRPr="007B4D3A" w:rsidTr="00282022">
        <w:tc>
          <w:tcPr>
            <w:tcW w:w="2228" w:type="dxa"/>
            <w:tcBorders>
              <w:top w:val="nil"/>
              <w:righ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i/>
                <w:color w:val="000000"/>
                <w:szCs w:val="24"/>
                <w:lang w:val="en-US" w:eastAsia="en-GB"/>
              </w:rPr>
              <w:lastRenderedPageBreak/>
              <w:t>fascination with lights or spinning objects</w:t>
            </w:r>
          </w:p>
        </w:tc>
        <w:tc>
          <w:tcPr>
            <w:tcW w:w="2958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Fascination with sound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Bright lights and shiny object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terest in watching things spin#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Twists hands or objects near eyes#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Interest in looking at objects from different angles</w:t>
            </w:r>
          </w:p>
          <w:p w:rsidR="00575EF4" w:rsidRPr="007B4D3A" w:rsidRDefault="00575EF4" w:rsidP="00282022">
            <w:pPr>
              <w:pStyle w:val="ListParagraph"/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1.1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9.4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9.4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22.2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33.3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</w:tcBorders>
          </w:tcPr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.36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.19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4.71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8.31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  <w:r w:rsidRPr="007B4D3A">
              <w:rPr>
                <w:rFonts w:ascii="Times New Roman" w:hAnsi="Times New Roman"/>
                <w:color w:val="000000"/>
                <w:szCs w:val="24"/>
                <w:lang w:val="en-US" w:eastAsia="en-GB"/>
              </w:rPr>
              <w:t>14.70***</w:t>
            </w:r>
          </w:p>
          <w:p w:rsidR="00575EF4" w:rsidRPr="007B4D3A" w:rsidRDefault="00575EF4" w:rsidP="00282022">
            <w:pPr>
              <w:rPr>
                <w:rFonts w:ascii="Times New Roman" w:hAnsi="Times New Roman"/>
                <w:color w:val="000000"/>
                <w:szCs w:val="24"/>
                <w:lang w:val="en-US" w:eastAsia="en-GB"/>
              </w:rPr>
            </w:pPr>
          </w:p>
        </w:tc>
      </w:tr>
    </w:tbl>
    <w:p w:rsidR="000165A1" w:rsidRDefault="000165A1"/>
    <w:p w:rsidR="008D435B" w:rsidRDefault="008D435B" w:rsidP="008D435B">
      <w:pPr>
        <w:tabs>
          <w:tab w:val="left" w:pos="1912"/>
        </w:tabs>
        <w:rPr>
          <w:szCs w:val="24"/>
        </w:rPr>
      </w:pPr>
    </w:p>
    <w:p w:rsidR="008D435B" w:rsidRDefault="008D435B" w:rsidP="008D435B">
      <w:pPr>
        <w:spacing w:line="480" w:lineRule="auto"/>
        <w:rPr>
          <w:b/>
        </w:rPr>
      </w:pPr>
      <w:r w:rsidRPr="0023049D">
        <w:rPr>
          <w:b/>
        </w:rPr>
        <w:t>(*</w:t>
      </w:r>
      <w:r>
        <w:rPr>
          <w:b/>
        </w:rPr>
        <w:t xml:space="preserve"> </w:t>
      </w:r>
      <w:r w:rsidRPr="00204B54">
        <w:rPr>
          <w:b/>
          <w:i/>
        </w:rPr>
        <w:t>p</w:t>
      </w:r>
      <w:r>
        <w:rPr>
          <w:b/>
        </w:rPr>
        <w:t>&lt;</w:t>
      </w:r>
      <w:r w:rsidRPr="0023049D">
        <w:rPr>
          <w:b/>
        </w:rPr>
        <w:t>.05, **</w:t>
      </w:r>
      <w:r>
        <w:rPr>
          <w:b/>
        </w:rPr>
        <w:t xml:space="preserve"> </w:t>
      </w:r>
      <w:r w:rsidRPr="00204B54">
        <w:rPr>
          <w:b/>
          <w:i/>
        </w:rPr>
        <w:t>p</w:t>
      </w:r>
      <w:r>
        <w:rPr>
          <w:b/>
        </w:rPr>
        <w:t>&lt;</w:t>
      </w:r>
      <w:r w:rsidRPr="0023049D">
        <w:rPr>
          <w:b/>
        </w:rPr>
        <w:t>.01, ***</w:t>
      </w:r>
      <w:r>
        <w:rPr>
          <w:b/>
        </w:rPr>
        <w:t xml:space="preserve"> </w:t>
      </w:r>
      <w:r w:rsidRPr="00204B54">
        <w:rPr>
          <w:b/>
          <w:i/>
        </w:rPr>
        <w:t>p</w:t>
      </w:r>
      <w:r>
        <w:rPr>
          <w:b/>
        </w:rPr>
        <w:t>&lt;=</w:t>
      </w:r>
      <w:r w:rsidRPr="0023049D">
        <w:rPr>
          <w:b/>
        </w:rPr>
        <w:t>.001)</w:t>
      </w:r>
    </w:p>
    <w:p w:rsidR="008D435B" w:rsidRDefault="008D435B" w:rsidP="008D435B">
      <w:pPr>
        <w:spacing w:line="480" w:lineRule="auto"/>
        <w:rPr>
          <w:sz w:val="20"/>
        </w:rPr>
      </w:pPr>
      <w:r>
        <w:rPr>
          <w:sz w:val="20"/>
        </w:rPr>
        <w:t>* These items have very similar frequencies (within 5%) in both the high and low ability groups</w:t>
      </w:r>
    </w:p>
    <w:p w:rsidR="008D435B" w:rsidRDefault="008D435B" w:rsidP="008D435B">
      <w:pPr>
        <w:spacing w:line="480" w:lineRule="auto"/>
        <w:rPr>
          <w:sz w:val="20"/>
        </w:rPr>
      </w:pPr>
      <w:r>
        <w:rPr>
          <w:sz w:val="20"/>
        </w:rPr>
        <w:t xml:space="preserve"># </w:t>
      </w:r>
      <w:proofErr w:type="gramStart"/>
      <w:r>
        <w:rPr>
          <w:sz w:val="20"/>
        </w:rPr>
        <w:t>These</w:t>
      </w:r>
      <w:proofErr w:type="gramEnd"/>
      <w:r>
        <w:rPr>
          <w:sz w:val="20"/>
        </w:rPr>
        <w:t xml:space="preserve"> items have very similar frequencies (within 5%) in both children and adults</w:t>
      </w:r>
    </w:p>
    <w:p w:rsidR="008D435B" w:rsidRDefault="008D435B" w:rsidP="008D435B">
      <w:pPr>
        <w:spacing w:line="480" w:lineRule="auto"/>
        <w:rPr>
          <w:sz w:val="20"/>
        </w:rPr>
      </w:pPr>
      <w:r w:rsidRPr="00BA5A36">
        <w:rPr>
          <w:sz w:val="20"/>
        </w:rPr>
        <w:t xml:space="preserve">† </w:t>
      </w:r>
      <w:proofErr w:type="gramStart"/>
      <w:r w:rsidRPr="00BA5A36">
        <w:rPr>
          <w:sz w:val="20"/>
        </w:rPr>
        <w:t>no</w:t>
      </w:r>
      <w:proofErr w:type="gramEnd"/>
      <w:r w:rsidRPr="00BA5A36">
        <w:rPr>
          <w:sz w:val="20"/>
        </w:rPr>
        <w:t xml:space="preserve"> individuals scored on “anger towards parents”</w:t>
      </w:r>
      <w:r>
        <w:rPr>
          <w:sz w:val="20"/>
        </w:rPr>
        <w:t xml:space="preserve"> in this Sample, although they do in Samples 2 and 3.  </w:t>
      </w:r>
    </w:p>
    <w:p w:rsidR="008D435B" w:rsidRDefault="008D435B" w:rsidP="008D435B">
      <w:pPr>
        <w:spacing w:line="480" w:lineRule="auto"/>
        <w:rPr>
          <w:sz w:val="20"/>
        </w:rPr>
      </w:pPr>
      <w:r>
        <w:rPr>
          <w:rFonts w:cs="Times"/>
          <w:sz w:val="20"/>
        </w:rPr>
        <w:t xml:space="preserve">^The term </w:t>
      </w:r>
      <w:r>
        <w:rPr>
          <w:sz w:val="20"/>
        </w:rPr>
        <w:t>Setback refers to behaviours in which the development of a skill initially follows a typical trajectory and then stops developing.</w:t>
      </w:r>
    </w:p>
    <w:p w:rsidR="008D435B" w:rsidRPr="00121C15" w:rsidRDefault="008D435B" w:rsidP="008D435B">
      <w:pPr>
        <w:rPr>
          <w:sz w:val="20"/>
        </w:rPr>
      </w:pPr>
      <w:r w:rsidRPr="00121C15">
        <w:rPr>
          <w:sz w:val="20"/>
        </w:rPr>
        <w:t>All items use the ‘ever’ codes where available except for items within Criterion C which do not have an ‘ever’ or ‘current’ code but instead an ‘age in months’ or ‘delay’ code.</w:t>
      </w:r>
    </w:p>
    <w:p w:rsidR="008D435B" w:rsidRDefault="008D435B" w:rsidP="008D435B">
      <w:pPr>
        <w:spacing w:line="480" w:lineRule="auto"/>
        <w:rPr>
          <w:b/>
          <w:sz w:val="20"/>
        </w:rPr>
      </w:pPr>
    </w:p>
    <w:p w:rsidR="008D435B" w:rsidRPr="00A75149" w:rsidRDefault="008D435B" w:rsidP="008D435B">
      <w:r>
        <w:rPr>
          <w:b/>
        </w:rPr>
        <w:br w:type="page"/>
      </w:r>
      <w:r w:rsidRPr="00A75149">
        <w:rPr>
          <w:b/>
        </w:rPr>
        <w:lastRenderedPageBreak/>
        <w:t xml:space="preserve">Appendix </w:t>
      </w:r>
      <w:r w:rsidR="00282022" w:rsidRPr="00A75149">
        <w:rPr>
          <w:b/>
        </w:rPr>
        <w:t>S</w:t>
      </w:r>
      <w:r w:rsidRPr="00A75149">
        <w:rPr>
          <w:b/>
        </w:rPr>
        <w:t>2</w:t>
      </w:r>
      <w:r w:rsidR="008B1177" w:rsidRPr="00A75149">
        <w:rPr>
          <w:b/>
        </w:rPr>
        <w:t xml:space="preserve">: </w:t>
      </w:r>
      <w:r w:rsidR="008B1177" w:rsidRPr="00A75149">
        <w:t>ROC curve and sub-domain thresholds</w:t>
      </w:r>
    </w:p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pPr>
        <w:autoSpaceDE w:val="0"/>
        <w:autoSpaceDN w:val="0"/>
        <w:adjustRightInd w:val="0"/>
        <w:rPr>
          <w:rFonts w:ascii="Times New Roman" w:hAnsi="Times New Roman"/>
          <w:szCs w:val="24"/>
          <w:lang w:eastAsia="en-GB"/>
        </w:rPr>
      </w:pPr>
      <w:r>
        <w:rPr>
          <w:rFonts w:ascii="Times New Roman" w:hAnsi="Times New Roman"/>
          <w:noProof/>
          <w:szCs w:val="24"/>
          <w:lang w:eastAsia="en-GB"/>
        </w:rPr>
        <w:drawing>
          <wp:inline distT="0" distB="0" distL="0" distR="0">
            <wp:extent cx="5715000" cy="4572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435B" w:rsidRDefault="000F340E" w:rsidP="008D435B">
      <w:r w:rsidRPr="000F340E">
        <w:rPr>
          <w:b/>
        </w:rPr>
        <w:t>Table S2:</w:t>
      </w:r>
      <w:r>
        <w:rPr>
          <w:b/>
          <w:u w:val="single"/>
        </w:rPr>
        <w:t xml:space="preserve"> </w:t>
      </w:r>
      <w:r>
        <w:t>S</w:t>
      </w:r>
      <w:r w:rsidRPr="00A75149">
        <w:t>ub-domain thresholds</w:t>
      </w:r>
    </w:p>
    <w:p w:rsidR="000F340E" w:rsidRPr="000963AD" w:rsidRDefault="000F340E" w:rsidP="008D435B">
      <w:pPr>
        <w:rPr>
          <w:b/>
          <w:u w:val="single"/>
        </w:rPr>
      </w:pPr>
      <w:bookmarkStart w:id="0" w:name="_GoBack"/>
      <w:bookmarkEnd w:id="0"/>
    </w:p>
    <w:p w:rsidR="008D435B" w:rsidRPr="000963AD" w:rsidRDefault="008D435B" w:rsidP="008D435B">
      <w:pPr>
        <w:rPr>
          <w:b/>
          <w:u w:val="single"/>
        </w:rPr>
      </w:pPr>
      <w:r w:rsidRPr="000963AD">
        <w:rPr>
          <w:b/>
          <w:u w:val="single"/>
        </w:rPr>
        <w:t>A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58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58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8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84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* 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1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10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6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0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67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5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78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39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17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6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6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0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70</w:t>
            </w:r>
          </w:p>
        </w:tc>
      </w:tr>
    </w:tbl>
    <w:p w:rsidR="000F340E" w:rsidRDefault="000F340E" w:rsidP="008D435B">
      <w:pPr>
        <w:rPr>
          <w:b/>
          <w:u w:val="single"/>
        </w:rPr>
      </w:pPr>
    </w:p>
    <w:p w:rsidR="000F340E" w:rsidRDefault="000F340E">
      <w:pPr>
        <w:spacing w:after="200" w:line="276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lastRenderedPageBreak/>
        <w:t>A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9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90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4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8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31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89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8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73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*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3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1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43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5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6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0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73</w:t>
            </w:r>
          </w:p>
        </w:tc>
      </w:tr>
    </w:tbl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t>A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03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032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2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26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5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52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4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1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57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5*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1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1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27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6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9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4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36</w:t>
            </w:r>
          </w:p>
        </w:tc>
      </w:tr>
    </w:tbl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t>B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7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5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24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6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45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06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*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5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7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24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8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7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54</w:t>
            </w:r>
          </w:p>
        </w:tc>
      </w:tr>
    </w:tbl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t>B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4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19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63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*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5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1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60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1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0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17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6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0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64</w:t>
            </w:r>
          </w:p>
        </w:tc>
      </w:tr>
    </w:tbl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lastRenderedPageBreak/>
        <w:t>B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1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87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04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*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750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0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56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6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71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32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4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22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968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190</w:t>
            </w:r>
          </w:p>
        </w:tc>
      </w:tr>
    </w:tbl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pPr>
        <w:rPr>
          <w:b/>
          <w:u w:val="single"/>
        </w:rPr>
      </w:pPr>
      <w:r>
        <w:rPr>
          <w:b/>
          <w:u w:val="single"/>
        </w:rPr>
        <w:t>B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6"/>
        <w:gridCol w:w="2220"/>
        <w:gridCol w:w="2222"/>
        <w:gridCol w:w="2198"/>
      </w:tblGrid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Threshold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ensitiv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Specificity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proofErr w:type="spellStart"/>
            <w:r w:rsidRPr="000963AD">
              <w:rPr>
                <w:lang w:val="en-US"/>
              </w:rPr>
              <w:t>Youden</w:t>
            </w:r>
            <w:proofErr w:type="spellEnd"/>
            <w:r w:rsidRPr="000963AD">
              <w:rPr>
                <w:lang w:val="en-US"/>
              </w:rPr>
              <w:t xml:space="preserve"> J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1*#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72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51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88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2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639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806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45</w:t>
            </w:r>
          </w:p>
        </w:tc>
      </w:tr>
      <w:tr w:rsidR="008D435B" w:rsidTr="00466F21"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3</w:t>
            </w:r>
          </w:p>
        </w:tc>
        <w:tc>
          <w:tcPr>
            <w:tcW w:w="2310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444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903</w:t>
            </w:r>
          </w:p>
        </w:tc>
        <w:tc>
          <w:tcPr>
            <w:tcW w:w="2311" w:type="dxa"/>
          </w:tcPr>
          <w:p w:rsidR="008D435B" w:rsidRPr="000963AD" w:rsidRDefault="008D435B" w:rsidP="00466F21">
            <w:pPr>
              <w:spacing w:line="480" w:lineRule="atLeast"/>
              <w:rPr>
                <w:lang w:val="en-US"/>
              </w:rPr>
            </w:pPr>
            <w:r w:rsidRPr="000963AD">
              <w:rPr>
                <w:lang w:val="en-US"/>
              </w:rPr>
              <w:t>.347</w:t>
            </w:r>
          </w:p>
        </w:tc>
      </w:tr>
    </w:tbl>
    <w:p w:rsidR="008D435B" w:rsidRDefault="008D435B" w:rsidP="008D435B">
      <w:pPr>
        <w:rPr>
          <w:b/>
          <w:u w:val="single"/>
        </w:rPr>
      </w:pPr>
    </w:p>
    <w:p w:rsidR="008D435B" w:rsidRDefault="008D435B" w:rsidP="008D435B">
      <w:r>
        <w:t xml:space="preserve">* Threshold selected using the </w:t>
      </w:r>
      <w:proofErr w:type="spellStart"/>
      <w:r>
        <w:t>Youden</w:t>
      </w:r>
      <w:proofErr w:type="spellEnd"/>
      <w:r>
        <w:t xml:space="preserve"> J statistic; # Threshold selected for the modified DISCO algorithm </w:t>
      </w:r>
    </w:p>
    <w:p w:rsidR="008D435B" w:rsidRDefault="008D435B" w:rsidP="008D435B">
      <w:pPr>
        <w:spacing w:line="480" w:lineRule="auto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Appendix </w:t>
      </w:r>
      <w:r w:rsidR="008B1177">
        <w:rPr>
          <w:b/>
        </w:rPr>
        <w:t>S</w:t>
      </w:r>
      <w:r>
        <w:rPr>
          <w:b/>
        </w:rPr>
        <w:t>3</w:t>
      </w:r>
    </w:p>
    <w:tbl>
      <w:tblPr>
        <w:tblW w:w="9180" w:type="dxa"/>
        <w:tblLayout w:type="fixed"/>
        <w:tblLook w:val="00A0" w:firstRow="1" w:lastRow="0" w:firstColumn="1" w:lastColumn="0" w:noHBand="0" w:noVBand="0"/>
      </w:tblPr>
      <w:tblGrid>
        <w:gridCol w:w="534"/>
        <w:gridCol w:w="456"/>
        <w:gridCol w:w="2804"/>
        <w:gridCol w:w="850"/>
        <w:gridCol w:w="851"/>
        <w:gridCol w:w="1276"/>
        <w:gridCol w:w="1417"/>
        <w:gridCol w:w="992"/>
      </w:tblGrid>
      <w:tr w:rsidR="008D435B" w:rsidRPr="000F4749" w:rsidTr="00466F21">
        <w:tc>
          <w:tcPr>
            <w:tcW w:w="9180" w:type="dxa"/>
            <w:gridSpan w:val="8"/>
            <w:tcBorders>
              <w:bottom w:val="single" w:sz="4" w:space="0" w:color="auto"/>
            </w:tcBorders>
          </w:tcPr>
          <w:p w:rsidR="008D435B" w:rsidRPr="000F4749" w:rsidRDefault="008B1177" w:rsidP="00466F21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r w:rsidRPr="008B1177">
              <w:rPr>
                <w:rFonts w:ascii="Times New Roman" w:hAnsi="Times New Roman"/>
                <w:b/>
                <w:sz w:val="22"/>
                <w:szCs w:val="22"/>
              </w:rPr>
              <w:t>Table S3: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I</w:t>
            </w:r>
            <w:r w:rsidR="008D435B" w:rsidRPr="008B1177">
              <w:rPr>
                <w:rFonts w:ascii="Times New Roman" w:hAnsi="Times New Roman"/>
                <w:sz w:val="22"/>
                <w:szCs w:val="22"/>
              </w:rPr>
              <w:t>dentifying the DISCO items that differ significantly between high and low ability individuals or between children and adults in Sample 3.</w:t>
            </w:r>
          </w:p>
        </w:tc>
      </w:tr>
      <w:tr w:rsidR="008D435B" w:rsidRPr="000F4749" w:rsidTr="00466F21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Sub-domain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ind w:left="720" w:hanging="720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DISCO item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% individuals scoring on DISCO item with significant chi-square</w:t>
            </w:r>
          </w:p>
        </w:tc>
      </w:tr>
      <w:tr w:rsidR="008D435B" w:rsidRPr="000F4749" w:rsidTr="00466F21"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04" w:type="dxa"/>
            <w:tcBorders>
              <w:top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IQ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</w:tr>
      <w:tr w:rsidR="008D435B" w:rsidRPr="000F4749" w:rsidTr="00466F21">
        <w:tc>
          <w:tcPr>
            <w:tcW w:w="99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0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HF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Children &amp; adolesc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dults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1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Reciprocal Communication*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3.3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Facial expression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75.7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54.2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Descriptive gesture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82.9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2.5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Nodding and shaking of head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58.6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0.8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Understanding of gesture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5.7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5.9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2.8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Using others as mechanical aid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5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7.5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9.7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Psychological barrier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8.6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0.8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Interrupting conversations*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1.7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Personal modesty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75.7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0.8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 xml:space="preserve">Anger toward parents 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Anger*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1.6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2.4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3.3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Imaginative activities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8.6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4.2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3.8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71.1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1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Rocking (standing up)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8.6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1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Long winded pedantic speech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*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7.1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3.3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6.6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6.7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1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Tone of voice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 xml:space="preserve"> 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1.1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6.7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1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Self-spinning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5.7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1.1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 xml:space="preserve">Maintenance of sameness in </w:t>
            </w: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lastRenderedPageBreak/>
              <w:t>routines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lastRenderedPageBreak/>
              <w:t>41.4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9.2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lastRenderedPageBreak/>
              <w:t>B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Repetitive themes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 xml:space="preserve"> *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7.1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53.3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9.5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7.9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62.2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Insistence on perfection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9.2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2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Eats small range of food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1.1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5.6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Collecting facts on specific subjects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 xml:space="preserve"> *#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1.7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5.2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Fascination with TV/video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8.2</w:t>
            </w: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46.9</w:t>
            </w: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2.2</w:t>
            </w: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3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Repetitive activities related to special skills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1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31.7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534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B4</w:t>
            </w:r>
          </w:p>
        </w:tc>
        <w:tc>
          <w:tcPr>
            <w:tcW w:w="3260" w:type="dxa"/>
            <w:gridSpan w:val="2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0F474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Twists hands or objects near eyes</w:t>
            </w:r>
          </w:p>
        </w:tc>
        <w:tc>
          <w:tcPr>
            <w:tcW w:w="850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851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sz w:val="22"/>
                <w:szCs w:val="22"/>
              </w:rPr>
              <w:t>8.3</w:t>
            </w:r>
          </w:p>
        </w:tc>
        <w:tc>
          <w:tcPr>
            <w:tcW w:w="1276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17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992" w:type="dxa"/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</w:tr>
      <w:tr w:rsidR="008D435B" w:rsidRPr="000F4749" w:rsidTr="00466F21">
        <w:tc>
          <w:tcPr>
            <w:tcW w:w="9180" w:type="dxa"/>
            <w:gridSpan w:val="8"/>
            <w:tcBorders>
              <w:top w:val="single" w:sz="4" w:space="0" w:color="auto"/>
            </w:tcBorders>
          </w:tcPr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</w:p>
          <w:p w:rsidR="008D435B" w:rsidRPr="000F4749" w:rsidRDefault="008D435B" w:rsidP="00466F21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0F4749">
              <w:rPr>
                <w:rFonts w:ascii="Times New Roman" w:hAnsi="Times New Roman"/>
                <w:i/>
                <w:sz w:val="22"/>
                <w:szCs w:val="22"/>
              </w:rPr>
              <w:t>Note.</w:t>
            </w:r>
            <w:r w:rsidRPr="000F4749">
              <w:rPr>
                <w:rFonts w:ascii="Times New Roman" w:hAnsi="Times New Roman"/>
                <w:sz w:val="22"/>
                <w:szCs w:val="22"/>
              </w:rPr>
              <w:t xml:space="preserve"> *Items more frequent in high </w:t>
            </w:r>
            <w:proofErr w:type="spellStart"/>
            <w:r w:rsidRPr="000F4749">
              <w:rPr>
                <w:rFonts w:ascii="Times New Roman" w:hAnsi="Times New Roman"/>
                <w:sz w:val="22"/>
                <w:szCs w:val="22"/>
              </w:rPr>
              <w:t>vs</w:t>
            </w:r>
            <w:proofErr w:type="spellEnd"/>
            <w:r w:rsidRPr="000F4749">
              <w:rPr>
                <w:rFonts w:ascii="Times New Roman" w:hAnsi="Times New Roman"/>
                <w:sz w:val="22"/>
                <w:szCs w:val="22"/>
              </w:rPr>
              <w:t xml:space="preserve"> low ability # Items more frequent in adults than children</w:t>
            </w:r>
          </w:p>
        </w:tc>
      </w:tr>
    </w:tbl>
    <w:p w:rsidR="008D435B" w:rsidRDefault="008D435B" w:rsidP="008D435B">
      <w:pPr>
        <w:spacing w:line="480" w:lineRule="auto"/>
        <w:rPr>
          <w:b/>
        </w:rPr>
      </w:pPr>
    </w:p>
    <w:p w:rsidR="00197271" w:rsidRDefault="00197271"/>
    <w:sectPr w:rsidR="00197271" w:rsidSect="000F340E">
      <w:headerReference w:type="default" r:id="rId10"/>
      <w:footerReference w:type="default" r:id="rId11"/>
      <w:pgSz w:w="12240" w:h="15840"/>
      <w:pgMar w:top="1440" w:right="1800" w:bottom="1134" w:left="1800" w:header="708" w:footer="115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A66" w:rsidRDefault="008E1A66" w:rsidP="00394431">
      <w:r>
        <w:separator/>
      </w:r>
    </w:p>
  </w:endnote>
  <w:endnote w:type="continuationSeparator" w:id="0">
    <w:p w:rsidR="008E1A66" w:rsidRDefault="008E1A66" w:rsidP="0039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6F21" w:rsidRDefault="00466F21" w:rsidP="00466F21">
    <w:pPr>
      <w:pStyle w:val="Footer"/>
      <w:ind w:left="720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 w:rsidR="000F340E">
      <w:rPr>
        <w:noProof/>
      </w:rPr>
      <w:t>13</w:t>
    </w:r>
    <w:r>
      <w:fldChar w:fldCharType="end"/>
    </w:r>
    <w:r>
      <w:t>-</w:t>
    </w:r>
  </w:p>
  <w:p w:rsidR="00466F21" w:rsidRDefault="00466F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A66" w:rsidRDefault="008E1A66" w:rsidP="00394431">
      <w:r>
        <w:separator/>
      </w:r>
    </w:p>
  </w:footnote>
  <w:footnote w:type="continuationSeparator" w:id="0">
    <w:p w:rsidR="008E1A66" w:rsidRDefault="008E1A66" w:rsidP="003944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6F21" w:rsidRDefault="00466F21">
    <w:pPr>
      <w:pStyle w:val="Header"/>
      <w:jc w:val="right"/>
    </w:pPr>
    <w:r>
      <w:t xml:space="preserve">DISCO and DSM-5 </w:t>
    </w:r>
  </w:p>
  <w:p w:rsidR="00466F21" w:rsidRDefault="00466F2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F6171"/>
    <w:multiLevelType w:val="hybridMultilevel"/>
    <w:tmpl w:val="EE283CD0"/>
    <w:lvl w:ilvl="0" w:tplc="96CA57C8">
      <w:start w:val="40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35B"/>
    <w:rsid w:val="000165A1"/>
    <w:rsid w:val="000A3886"/>
    <w:rsid w:val="000F340E"/>
    <w:rsid w:val="00197271"/>
    <w:rsid w:val="00282022"/>
    <w:rsid w:val="00287A85"/>
    <w:rsid w:val="00394431"/>
    <w:rsid w:val="00466F21"/>
    <w:rsid w:val="00575EF4"/>
    <w:rsid w:val="006C22AD"/>
    <w:rsid w:val="008B1177"/>
    <w:rsid w:val="008D435B"/>
    <w:rsid w:val="008E1A66"/>
    <w:rsid w:val="00917265"/>
    <w:rsid w:val="00A75149"/>
    <w:rsid w:val="00CC00F6"/>
    <w:rsid w:val="00F0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5B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435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D435B"/>
    <w:rPr>
      <w:rFonts w:ascii="Times" w:eastAsia="Times New Roman" w:hAnsi="Times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8D435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D435B"/>
    <w:rPr>
      <w:rFonts w:ascii="Times" w:eastAsia="Times New Roman" w:hAnsi="Times" w:cs="Times New Roman"/>
      <w:sz w:val="24"/>
      <w:szCs w:val="20"/>
      <w:lang w:eastAsia="en-GB"/>
    </w:rPr>
  </w:style>
  <w:style w:type="paragraph" w:styleId="ListParagraph">
    <w:name w:val="List Paragraph"/>
    <w:basedOn w:val="Normal"/>
    <w:uiPriority w:val="99"/>
    <w:qFormat/>
    <w:rsid w:val="008D43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43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3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5B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435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D435B"/>
    <w:rPr>
      <w:rFonts w:ascii="Times" w:eastAsia="Times New Roman" w:hAnsi="Times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8D435B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D435B"/>
    <w:rPr>
      <w:rFonts w:ascii="Times" w:eastAsia="Times New Roman" w:hAnsi="Times" w:cs="Times New Roman"/>
      <w:sz w:val="24"/>
      <w:szCs w:val="20"/>
      <w:lang w:eastAsia="en-GB"/>
    </w:rPr>
  </w:style>
  <w:style w:type="paragraph" w:styleId="ListParagraph">
    <w:name w:val="List Paragraph"/>
    <w:basedOn w:val="Normal"/>
    <w:uiPriority w:val="99"/>
    <w:qFormat/>
    <w:rsid w:val="008D43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43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3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3B101F8-2B70-4366-97E9-8BAE8D253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1460</Words>
  <Characters>832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Piers Allen</cp:lastModifiedBy>
  <cp:revision>6</cp:revision>
  <dcterms:created xsi:type="dcterms:W3CDTF">2013-04-15T11:56:00Z</dcterms:created>
  <dcterms:modified xsi:type="dcterms:W3CDTF">2013-04-15T12:38:00Z</dcterms:modified>
</cp:coreProperties>
</file>